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</w:rPr>
        <w:t xml:space="preserve">S3 Table. Predicted </w:t>
      </w:r>
      <w:r>
        <w:rPr>
          <w:b/>
          <w:sz w:val="24"/>
        </w:rPr>
        <w:t>genes</w:t>
      </w:r>
      <w:r>
        <w:rPr>
          <w:b/>
          <w:sz w:val="24"/>
        </w:rPr>
        <w:t xml:space="preserve"> related to sporulation</w:t>
      </w:r>
      <w:r>
        <w:rPr>
          <w:b/>
          <w:sz w:val="24"/>
        </w:rPr>
        <w:t xml:space="preserve"> in </w:t>
      </w:r>
      <w:r>
        <w:rPr>
          <w:b/>
          <w:i/>
          <w:sz w:val="24"/>
        </w:rPr>
        <w:t>B</w:t>
      </w:r>
      <w:r>
        <w:rPr>
          <w:b/>
          <w:i/>
          <w:sz w:val="24"/>
        </w:rPr>
        <w:t>.</w:t>
      </w:r>
      <w:r>
        <w:rPr>
          <w:b/>
          <w:i/>
          <w:sz w:val="24"/>
        </w:rPr>
        <w:t xml:space="preserve"> endophyticus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>H</w:t>
      </w:r>
      <w:r>
        <w:rPr>
          <w:b/>
          <w:sz w:val="24"/>
        </w:rPr>
        <w:t>b</w:t>
      </w:r>
      <w:r>
        <w:rPr>
          <w:b/>
          <w:sz w:val="24"/>
        </w:rPr>
        <w:t>e603.</w:t>
      </w:r>
    </w:p>
    <w:tbl>
      <w:tblPr>
        <w:tblW w:w="7927" w:type="dxa"/>
        <w:jc w:val="left"/>
        <w:tblInd w:w="0" w:type="dxa"/>
        <w:tblLayout w:type="fixed"/>
        <w:tblCellMar>
          <w:top w:w="12" w:type="dxa"/>
          <w:left w:w="88" w:type="dxa"/>
          <w:bottom w:w="0" w:type="dxa"/>
          <w:right w:w="88" w:type="dxa"/>
        </w:tblCellMar>
      </w:tblPr>
      <w:tblGrid>
        <w:gridCol w:w="1528"/>
        <w:gridCol w:w="990"/>
        <w:gridCol w:w="5409"/>
      </w:tblGrid>
      <w:tr>
        <w:trPr>
          <w:tblHeader w:val="true"/>
          <w:trHeight w:val="227" w:hRule="atLeast"/>
        </w:trPr>
        <w:tc>
          <w:tcPr>
            <w:tcW w:w="15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ag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54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nnotation</w:t>
            </w:r>
          </w:p>
        </w:tc>
      </w:tr>
      <w:tr>
        <w:trPr>
          <w:trHeight w:val="227" w:hRule="atLeast"/>
        </w:trPr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egetativ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iCs/>
                <w:sz w:val="24"/>
              </w:rPr>
              <w:t>katA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5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Vegetative catalase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urY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Vegetative protein 296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Stage 0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kin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 kinase E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kinD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 kinase D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kinE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 kinase 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0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0 sporulation protein 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0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 initiation phosphotransferase B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0F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 initiation phosphotransferase F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po0H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age 0 sporulation protein A /Sig H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0J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0 sporulation protein J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0M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-control protein spo0M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aaT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0 sporulation protein yaaT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Stage II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P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tage II sporulation protein P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G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porulation sigma-E factor-processing peptidase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A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Anti-sigma F factor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A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Anti-sigma F factor antagonist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M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tage II sporulation protein M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Q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tage II sporulation protein Q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D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tage II sporulation protein D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R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tage II sporulation protein R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E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  <w:lang w:val="de-DE"/>
              </w:rPr>
            </w:pPr>
            <w:r>
              <w:rPr>
                <w:bCs/>
                <w:sz w:val="24"/>
                <w:lang w:val="de-DE"/>
              </w:rPr>
              <w:t xml:space="preserve">Stage II sporulation protein E (Fragment)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  <w:lang w:val="de-DE"/>
              </w:rPr>
            </w:pPr>
            <w:r>
              <w:rPr>
                <w:bCs/>
                <w:sz w:val="24"/>
                <w:lang w:val="de-DE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oj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porulation initiation inhibitor protein soj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rsf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Prespore-specific transcriptional regulator rsf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ytfJ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Uncharacterized spore protein ytfJ </w:t>
            </w:r>
          </w:p>
        </w:tc>
      </w:tr>
      <w:tr>
        <w:trPr>
          <w:trHeight w:val="543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igE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RNA polymerase sporulation mother cell-specific (early) sigma factor SigE</w:t>
            </w:r>
          </w:p>
        </w:tc>
      </w:tr>
      <w:tr>
        <w:trPr>
          <w:trHeight w:val="360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yhaL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Sporulation protein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Stage III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ftsK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DNA translocase FtsK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IAH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tage III sporulation protein AH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IAG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bCs/>
                <w:sz w:val="24"/>
                <w:lang w:val="de-DE"/>
              </w:rPr>
            </w:pPr>
            <w:r>
              <w:rPr>
                <w:bCs/>
                <w:sz w:val="24"/>
                <w:lang w:val="de-DE"/>
              </w:rPr>
              <w:t xml:space="preserve">Stage III sporulation protein AG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  <w:lang w:val="de-DE"/>
              </w:rPr>
            </w:pPr>
            <w:r>
              <w:rPr>
                <w:bCs/>
                <w:sz w:val="24"/>
                <w:lang w:val="de-DE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IAF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tage III sporulation protein AF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IAE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tage III sporulation protein AE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IAD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tage III sporulation protein AD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IAC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tage III sporulation protein AC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IA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  <w:lang w:val="de-DE"/>
              </w:rPr>
            </w:pPr>
            <w:r>
              <w:rPr>
                <w:bCs/>
                <w:sz w:val="24"/>
                <w:lang w:val="de-DE"/>
              </w:rPr>
              <w:t xml:space="preserve">Stage III sporulation protein AB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  <w:lang w:val="de-DE"/>
              </w:rPr>
            </w:pPr>
            <w:r>
              <w:rPr>
                <w:bCs/>
                <w:sz w:val="24"/>
                <w:lang w:val="de-DE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IA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tage III sporulation protein A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poIIID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tage III sporulation protein D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yun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porulation protein yunB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nuc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porulation-specific extracellular nuclease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igG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RNA polymerase sporulation forespore-specific (late) sigma factor SigG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 xml:space="preserve">sigF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RNA polymerase forespore-specific (early) sigma factor SigF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Stage IV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IV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IV sporulation protein 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IV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IVB peptidase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IV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Putative stage IV sporulation protein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af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IVD-associated factor 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IVF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IV sporulation protein FB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IVF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IV sporulation protein F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trI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 membrane protein ytrI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igK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>RNA polymerase sporulation-specific sigma factor (sigma-K) (N-terminal half)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Stage V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R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V sporulation protein R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K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V sporulation protein K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S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V sporulation protein S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F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Dipicolinate synthase, B chain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F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Dipicolinate synthase, A chain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AF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V sporulation protein AF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AE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V sporulation protein AE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AE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V sporulation protein AEB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AD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V sporulation protein AD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AC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V sporulation protein AC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A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Stage V sporulation protein AB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  <w:lang w:val="de-DE"/>
              </w:rPr>
            </w:pPr>
            <w:r>
              <w:rPr>
                <w:rFonts w:cs="宋体;SimSun"/>
                <w:bCs/>
                <w:sz w:val="24"/>
                <w:lang w:val="de-DE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A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V sporulation protein A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V sporulation protein B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T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  <w:lang w:val="fr-CA"/>
              </w:rPr>
            </w:pPr>
            <w:r>
              <w:rPr>
                <w:sz w:val="24"/>
                <w:lang w:val="fr-CA"/>
              </w:rPr>
              <w:t xml:space="preserve">Stage V sporulation protein T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  <w:lang w:val="fr-CA"/>
              </w:rPr>
            </w:pPr>
            <w:r>
              <w:rPr>
                <w:rFonts w:cs="宋体;SimSun"/>
                <w:bCs/>
                <w:sz w:val="24"/>
                <w:lang w:val="fr-CA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G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Putative septation protein spoVG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Maturation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IF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-specific transcription factor spoVIF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oVID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tage VI sporulation protein D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m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maturation protein B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m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maturation protein 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cotF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coat protein F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cot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coat protein 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cotE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coat protein E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otD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ore coat protein D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heD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Endospore coat-associated protein yheD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heC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Endospore coat-associated protein yheC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utH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Endospore coat-associated protein YutH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hcQ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coat protein F-like protein YhcQ </w:t>
            </w:r>
          </w:p>
        </w:tc>
      </w:tr>
      <w:tr>
        <w:trPr>
          <w:trHeight w:val="90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Q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coat protein gerQ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asP-2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mall, acid-soluble spore protein 2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ASP-C2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mall, acid-soluble spore protein C2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ASP-C3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mall, acid-soluble spore protein C3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ASP-C4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mall, acid-soluble spore protein C4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spH1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mall, acid-soluble spore protein H 1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asP-1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mall, acid-soluble spore protein 1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tlp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mall, acid-soluble spore protein tlp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spN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mall, acid-soluble spore protein N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spI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mall, acid-soluble spore protein I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spK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mall, acid-soluble spore protein K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abQ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protein yabQ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abP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protein yabP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abG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-specific protease yabG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Germination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gerPE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>Probable spore germination protein gerPE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PD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Probable spore germination protein gerPD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PC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Probable spore germination protein gerPC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P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Probable spore germination protein gerPB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P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Probable spore germination protein gerP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Q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germination protein gerQB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erQC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ore germination protein gerQC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Q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germination protein gerQ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K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germination protein K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KC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germination protein KC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K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germination protein KB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A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germination protein A1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A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germination protein A2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AC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germination protein A3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lipC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germination lipase lipC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M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germination protein gerM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gerT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>Spore germination protein gerT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E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pore germination protein gerE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gerD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germination protein gerD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aaH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germination protein yaaH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le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cortex-lytic enzyme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csg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igma-G-dependent sporulation-specific SASP protein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cwlC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-specific N-acetylmuramoyl-L-alanine amidase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kvU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 protein ykvU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pe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 protein ypeB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dhD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Putative sporulation-specific glycosylase ydhD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pai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Protease synthase and sporulation negative regulatory protein PAI 1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Unclassified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pai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Protease synthase and sporulation protein PAI 2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plB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e photoproduct lyase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sirA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>Sporulation inhibitor of replication protein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da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porulation inhibitor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jc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orulation protein yjc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lbJ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 integral membrane protein ylbJ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trH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 membrane protein ytrH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cse60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 protein cse60 </w:t>
            </w:r>
          </w:p>
        </w:tc>
      </w:tr>
      <w:tr>
        <w:trPr>
          <w:trHeight w:val="227" w:hRule="atLeas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whiA </w:t>
            </w:r>
          </w:p>
        </w:tc>
        <w:tc>
          <w:tcPr>
            <w:tcW w:w="5409" w:type="dxa"/>
            <w:tcBorders/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Putative sporulation transcription regulator WhiA </w:t>
            </w:r>
          </w:p>
        </w:tc>
      </w:tr>
      <w:tr>
        <w:trPr>
          <w:trHeight w:val="227" w:hRule="atLeast"/>
        </w:trPr>
        <w:tc>
          <w:tcPr>
            <w:tcW w:w="15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宋体;SimSun"/>
                <w:bCs/>
                <w:sz w:val="24"/>
              </w:rPr>
            </w:pPr>
            <w:r>
              <w:rPr>
                <w:rFonts w:cs="宋体;SimSun"/>
                <w:bCs/>
                <w:sz w:val="24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ydcC </w:t>
            </w:r>
          </w:p>
        </w:tc>
        <w:tc>
          <w:tcPr>
            <w:tcW w:w="540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Sporulation protein ydcC 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1:37:00Z</dcterms:created>
  <dc:creator>jianan</dc:creator>
  <dc:description/>
  <cp:keywords/>
  <dc:language>en-US</dc:language>
  <cp:lastModifiedBy>dell</cp:lastModifiedBy>
  <dcterms:modified xsi:type="dcterms:W3CDTF">2015-07-24T02:22:00Z</dcterms:modified>
  <cp:revision>3</cp:revision>
  <dc:subject/>
  <dc:title>S2 Table. The predicted sporulation genes in the B. endophyticus Hbe603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